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55E82" w14:textId="77777777" w:rsidR="00260526" w:rsidRPr="004D4D3C" w:rsidRDefault="00260526" w:rsidP="00A1089E">
      <w:pPr>
        <w:jc w:val="left"/>
        <w:rPr>
          <w:rFonts w:ascii="Times New Roman" w:hAnsi="Times New Roman" w:cs="Times New Roman"/>
          <w:b/>
          <w:bCs/>
        </w:rPr>
      </w:pPr>
      <w:r w:rsidRPr="00F2150E">
        <w:rPr>
          <w:rFonts w:ascii="Times New Roman" w:hAnsi="Times New Roman" w:cs="Times New Roman"/>
          <w:b/>
          <w:bCs/>
        </w:rPr>
        <w:t xml:space="preserve">Supplementary </w:t>
      </w:r>
      <w:r w:rsidRPr="004D4D3C">
        <w:rPr>
          <w:rFonts w:ascii="Times New Roman" w:hAnsi="Times New Roman" w:cs="Times New Roman"/>
          <w:b/>
          <w:bCs/>
        </w:rPr>
        <w:t>Table S1. Baseline characteristics of patients with ANCA-associated renal vasculitis stratified by progression to ESRD or not.</w:t>
      </w:r>
    </w:p>
    <w:tbl>
      <w:tblPr>
        <w:tblW w:w="9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74"/>
        <w:gridCol w:w="3011"/>
        <w:gridCol w:w="2855"/>
      </w:tblGrid>
      <w:tr w:rsidR="00260526" w:rsidRPr="004D4D3C" w14:paraId="4F8822C4" w14:textId="77777777" w:rsidTr="00ED1346">
        <w:trPr>
          <w:trHeight w:val="378"/>
        </w:trPr>
        <w:tc>
          <w:tcPr>
            <w:tcW w:w="4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7664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Variables                                                      </w:t>
            </w:r>
          </w:p>
        </w:tc>
        <w:tc>
          <w:tcPr>
            <w:tcW w:w="3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CD0AC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Not progression to ESRD (n=81)</w:t>
            </w:r>
          </w:p>
        </w:tc>
        <w:tc>
          <w:tcPr>
            <w:tcW w:w="2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E268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Progression to ESRD (n=15)</w:t>
            </w:r>
          </w:p>
        </w:tc>
      </w:tr>
      <w:tr w:rsidR="00260526" w:rsidRPr="004D4D3C" w14:paraId="3CB1691A" w14:textId="77777777" w:rsidTr="00ED1346">
        <w:trPr>
          <w:trHeight w:val="378"/>
        </w:trPr>
        <w:tc>
          <w:tcPr>
            <w:tcW w:w="4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A955E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Male (n, %)</w:t>
            </w:r>
          </w:p>
        </w:tc>
        <w:tc>
          <w:tcPr>
            <w:tcW w:w="3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0FAAA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8 (46.9%)</w:t>
            </w:r>
          </w:p>
        </w:tc>
        <w:tc>
          <w:tcPr>
            <w:tcW w:w="2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CF21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 xml:space="preserve"> 8 (53.3%)</w:t>
            </w:r>
          </w:p>
        </w:tc>
      </w:tr>
      <w:tr w:rsidR="00260526" w:rsidRPr="004D4D3C" w14:paraId="2EB772CC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9DC1D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 xml:space="preserve">Age, </w:t>
            </w:r>
            <w:proofErr w:type="spellStart"/>
            <w:r w:rsidRPr="004D4D3C">
              <w:rPr>
                <w:rFonts w:ascii="Times New Roman" w:hAnsi="Times New Roman" w:cs="Times New Roman"/>
                <w:b/>
                <w:bCs/>
              </w:rPr>
              <w:t>yrs</w:t>
            </w:r>
            <w:proofErr w:type="spellEnd"/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E4449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0 (63-77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E992E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68 (55-72)</w:t>
            </w:r>
          </w:p>
        </w:tc>
      </w:tr>
      <w:tr w:rsidR="00260526" w:rsidRPr="004D4D3C" w14:paraId="42BC10AF" w14:textId="77777777" w:rsidTr="00ED1346">
        <w:trPr>
          <w:trHeight w:val="656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BC3F7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Diagnosis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9BBFE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68 (84.0%), GPA 10 (12.4%), RLV 3 (3.7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DA9E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MPA 15 (100%), GPA 0</w:t>
            </w:r>
            <w:r w:rsidRPr="004D4D3C">
              <w:rPr>
                <w:rFonts w:ascii="Times New Roman" w:hAnsi="Times New Roman" w:cs="Times New Roman" w:hint="eastAsia"/>
              </w:rPr>
              <w:t xml:space="preserve"> </w:t>
            </w:r>
            <w:r w:rsidRPr="004D4D3C">
              <w:rPr>
                <w:rFonts w:ascii="Times New Roman" w:hAnsi="Times New Roman" w:cs="Times New Roman"/>
              </w:rPr>
              <w:t>(0%), RLV 0 (0%)</w:t>
            </w:r>
          </w:p>
        </w:tc>
      </w:tr>
      <w:tr w:rsidR="00260526" w:rsidRPr="004D4D3C" w14:paraId="4C2C99DE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8D687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WBC (/</w:t>
            </w:r>
            <w:proofErr w:type="spellStart"/>
            <w:r w:rsidRPr="004D4D3C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4D4D3C">
              <w:rPr>
                <w:rFonts w:ascii="Times New Roman" w:hAnsi="Times New Roman" w:cs="Times New Roman"/>
                <w:b/>
                <w:bCs/>
              </w:rPr>
              <w:t>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AC16C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500 (6600-11400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B37E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200 (6500-11600)</w:t>
            </w:r>
          </w:p>
        </w:tc>
      </w:tr>
      <w:tr w:rsidR="00260526" w:rsidRPr="004D4D3C" w14:paraId="200133B3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7CAA3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Hb (g/dL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5CC1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8 (8.6-11.2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4933B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9.8 (8.8-10.6)</w:t>
            </w:r>
          </w:p>
        </w:tc>
      </w:tr>
      <w:tr w:rsidR="00260526" w:rsidRPr="004D4D3C" w14:paraId="6AFD8319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917D7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CRP (mg/dL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48DB0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.4 (0.3-10.0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C791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.5 (0.2-3.3)</w:t>
            </w:r>
          </w:p>
        </w:tc>
      </w:tr>
      <w:tr w:rsidR="00260526" w:rsidRPr="004D4D3C" w14:paraId="73B2B944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B54F0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eGFR (mL/min/1.73</w:t>
            </w:r>
            <w:r w:rsidRPr="004D4D3C">
              <w:rPr>
                <w:rFonts w:ascii="Times New Roman" w:hAnsi="Times New Roman" w:cs="Times New Roman"/>
                <w:b/>
                <w:bCs/>
              </w:rPr>
              <w:t>㎡</w:t>
            </w:r>
            <w:r w:rsidRPr="004D4D3C">
              <w:rPr>
                <w:rFonts w:ascii="Times New Roman" w:hAnsi="Times New Roman" w:cs="Times New Roman"/>
                <w:b/>
                <w:bCs/>
              </w:rPr>
              <w:t>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6429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9.9 (19.4-43.1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59F07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.3 (5.6-17.9)</w:t>
            </w:r>
          </w:p>
        </w:tc>
      </w:tr>
      <w:tr w:rsidR="00260526" w:rsidRPr="004D4D3C" w14:paraId="735C1A06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A4AE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roteinuria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97596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0 (98.8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0CF4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100%)</w:t>
            </w:r>
          </w:p>
        </w:tc>
      </w:tr>
      <w:tr w:rsidR="00260526" w:rsidRPr="004D4D3C" w14:paraId="2476B56D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F4C7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Hematuria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56DD5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81 (100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3873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100%)</w:t>
            </w:r>
          </w:p>
        </w:tc>
      </w:tr>
      <w:tr w:rsidR="00260526" w:rsidRPr="004D4D3C" w14:paraId="7A90D347" w14:textId="77777777" w:rsidTr="00ED1346">
        <w:trPr>
          <w:trHeight w:val="370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AE0C6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Renal risk score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E056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D3C">
              <w:rPr>
                <w:rFonts w:ascii="Times New Roman" w:hAnsi="Times New Roman" w:cs="Times New Roman"/>
                <w:color w:val="000000" w:themeColor="text1"/>
                <w:szCs w:val="21"/>
              </w:rPr>
              <w:t>2 (0-6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191BC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D3C">
              <w:rPr>
                <w:rFonts w:ascii="Times New Roman" w:hAnsi="Times New Roman" w:cs="Times New Roman"/>
                <w:color w:val="000000" w:themeColor="text1"/>
                <w:szCs w:val="21"/>
              </w:rPr>
              <w:t>11 (8-11)</w:t>
            </w:r>
          </w:p>
        </w:tc>
      </w:tr>
      <w:tr w:rsidR="00260526" w:rsidRPr="004D4D3C" w14:paraId="3038F677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63FE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MPO-ANCA positivity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E7D87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7 (95.1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25A25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100%)</w:t>
            </w:r>
          </w:p>
        </w:tc>
      </w:tr>
      <w:tr w:rsidR="00260526" w:rsidRPr="004D4D3C" w14:paraId="6D1DCD02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3EF7A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R3-ANCA positivity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6D04B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 (6.2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1B73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6.7%)</w:t>
            </w:r>
          </w:p>
        </w:tc>
      </w:tr>
      <w:tr w:rsidR="00260526" w:rsidRPr="004D4D3C" w14:paraId="787C7FC6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EA96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BVAS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4DE8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4 (12-18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AD22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2 (12-16)</w:t>
            </w:r>
          </w:p>
        </w:tc>
      </w:tr>
      <w:tr w:rsidR="00260526" w:rsidRPr="004D4D3C" w14:paraId="0B50008A" w14:textId="77777777" w:rsidTr="00ED1346">
        <w:trPr>
          <w:trHeight w:val="665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EC0D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hypotensive drugs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815BA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0 (41.1%) n/a 8 patient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6477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50.0%) n/a 1 patients</w:t>
            </w:r>
          </w:p>
        </w:tc>
      </w:tr>
      <w:tr w:rsidR="00260526" w:rsidRPr="004D4D3C" w14:paraId="3A50A4E2" w14:textId="77777777" w:rsidTr="00ED1346">
        <w:trPr>
          <w:trHeight w:val="665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167FB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Smoking history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EC459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8 (40.6%) n/a 12 patients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F8510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63.6%) n/a 4 patients</w:t>
            </w:r>
          </w:p>
        </w:tc>
      </w:tr>
      <w:tr w:rsidR="00260526" w:rsidRPr="004D4D3C" w14:paraId="379D0DDF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2457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diabetes mellitus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0F959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 (9.3%) n/a 6 patients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A877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 (7.1%) n/a 1 patients</w:t>
            </w:r>
          </w:p>
        </w:tc>
      </w:tr>
      <w:tr w:rsidR="00260526" w:rsidRPr="004D4D3C" w14:paraId="14DBAFCB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9EBB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methylprednisolone pulse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4C52A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50 (61.7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B580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1 (73.3%)</w:t>
            </w:r>
          </w:p>
        </w:tc>
      </w:tr>
      <w:tr w:rsidR="00260526" w:rsidRPr="004D4D3C" w14:paraId="3FE6CEE6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3AC61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Use of glucocorticoid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8D07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79 (97.5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24D29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5 (100%)</w:t>
            </w:r>
          </w:p>
        </w:tc>
      </w:tr>
      <w:tr w:rsidR="00260526" w:rsidRPr="004D4D3C" w14:paraId="040BFF27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C2AF5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Glucocorticoid dose (mg/day)</w:t>
            </w:r>
            <w:r w:rsidRPr="004D4D3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†</w:t>
            </w:r>
            <w:r w:rsidRPr="004D4D3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8A94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0-50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221EB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40 (30-50)</w:t>
            </w:r>
          </w:p>
        </w:tc>
      </w:tr>
      <w:tr w:rsidR="00260526" w:rsidRPr="004D4D3C" w14:paraId="055A89B2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83948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Plasmapheresis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A6F3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 w:hint="eastAsia"/>
              </w:rPr>
              <w:t>1</w:t>
            </w:r>
            <w:r w:rsidRPr="004D4D3C">
              <w:rPr>
                <w:rFonts w:ascii="Times New Roman" w:hAnsi="Times New Roman" w:cs="Times New Roman"/>
              </w:rPr>
              <w:t>0 (12.4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AB9E5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3 (20.0%)</w:t>
            </w:r>
          </w:p>
        </w:tc>
      </w:tr>
      <w:tr w:rsidR="00260526" w:rsidRPr="004D4D3C" w14:paraId="0965BE57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11CBF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lastRenderedPageBreak/>
              <w:t>Cyclophosphamide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8B63D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17 (21.0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3F689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13.3%)</w:t>
            </w:r>
          </w:p>
        </w:tc>
      </w:tr>
      <w:tr w:rsidR="00260526" w:rsidRPr="004D4D3C" w14:paraId="2D4F33C9" w14:textId="77777777" w:rsidTr="00ED1346">
        <w:trPr>
          <w:trHeight w:val="378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3B78B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Rituximab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52239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E863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</w:tr>
      <w:tr w:rsidR="00260526" w:rsidRPr="004D4D3C" w14:paraId="13C4A30C" w14:textId="77777777" w:rsidTr="00ED1346">
        <w:trPr>
          <w:trHeight w:val="370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27704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D4D3C">
              <w:rPr>
                <w:rFonts w:ascii="Times New Roman" w:hAnsi="Times New Roman" w:cs="Times New Roman"/>
                <w:b/>
                <w:bCs/>
              </w:rPr>
              <w:t>ESRD (n, %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CBBDA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F8D82" w14:textId="77777777" w:rsidR="00260526" w:rsidRPr="004D4D3C" w:rsidRDefault="00260526" w:rsidP="00A1089E">
            <w:pPr>
              <w:jc w:val="left"/>
              <w:rPr>
                <w:rFonts w:ascii="Times New Roman" w:hAnsi="Times New Roman" w:cs="Times New Roman"/>
              </w:rPr>
            </w:pPr>
            <w:r w:rsidRPr="004D4D3C">
              <w:rPr>
                <w:rFonts w:ascii="Times New Roman" w:hAnsi="Times New Roman" w:cs="Times New Roman"/>
              </w:rPr>
              <w:t>2 (4.7%)</w:t>
            </w:r>
          </w:p>
        </w:tc>
      </w:tr>
    </w:tbl>
    <w:p w14:paraId="79AFCFA2" w14:textId="77777777" w:rsidR="00260526" w:rsidRPr="004D4D3C" w:rsidRDefault="00260526" w:rsidP="00A1089E">
      <w:pPr>
        <w:jc w:val="left"/>
        <w:rPr>
          <w:rFonts w:ascii="Times New Roman" w:hAnsi="Times New Roman"/>
          <w:iCs/>
          <w:szCs w:val="21"/>
        </w:rPr>
      </w:pPr>
      <w:r w:rsidRPr="004D4D3C">
        <w:rPr>
          <w:rFonts w:ascii="Times New Roman" w:hAnsi="Times New Roman"/>
          <w:iCs/>
          <w:szCs w:val="21"/>
        </w:rPr>
        <w:t>ANCA, anti-neutrophil cytoplasmic antibody; BVAS, Birmingham Vasculitis Activity Score; CRP, C-reactive protein; eGFR, estimated glomerular filtration rate; ESRD, end-stage renal disease; GPA, granulomatosis with polyangiitis; IQR, interquartile range; MPA, microscopic polyangiitis; MPO, myeloperoxidase; n/a, not available; PR3, proteinase-3; RLV, renal-limited vasculitis; WBC, white blood cell count</w:t>
      </w:r>
    </w:p>
    <w:p w14:paraId="68BD769B" w14:textId="77777777" w:rsidR="00260526" w:rsidRPr="004D4D3C" w:rsidRDefault="00260526" w:rsidP="00A1089E">
      <w:pPr>
        <w:jc w:val="left"/>
        <w:rPr>
          <w:rFonts w:ascii="Times New Roman" w:hAnsi="Times New Roman" w:cs="Times New Roman"/>
          <w:szCs w:val="21"/>
        </w:rPr>
      </w:pPr>
      <w:r w:rsidRPr="004D4D3C">
        <w:rPr>
          <w:rFonts w:ascii="Times New Roman" w:hAnsi="Times New Roman" w:cs="Times New Roman"/>
          <w:szCs w:val="21"/>
          <w:vertAlign w:val="superscript"/>
        </w:rPr>
        <w:t>†</w:t>
      </w:r>
      <w:r w:rsidRPr="004D4D3C">
        <w:rPr>
          <w:rFonts w:ascii="Times New Roman" w:hAnsi="Times New Roman" w:cs="Times New Roman"/>
          <w:szCs w:val="21"/>
        </w:rPr>
        <w:t>Values are the median with IQR</w:t>
      </w:r>
    </w:p>
    <w:p w14:paraId="477C02C8" w14:textId="77777777" w:rsidR="00260526" w:rsidRDefault="00260526" w:rsidP="00A108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44C83F" w14:textId="77777777" w:rsidR="00A066BC" w:rsidRDefault="00A066BC" w:rsidP="00A1089E"/>
    <w:sectPr w:rsidR="00A066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526"/>
    <w:rsid w:val="00003E89"/>
    <w:rsid w:val="00007634"/>
    <w:rsid w:val="0003409C"/>
    <w:rsid w:val="0004048E"/>
    <w:rsid w:val="0006668E"/>
    <w:rsid w:val="00091FA9"/>
    <w:rsid w:val="000968FA"/>
    <w:rsid w:val="000A0409"/>
    <w:rsid w:val="000A2508"/>
    <w:rsid w:val="000B4D96"/>
    <w:rsid w:val="000B4EA9"/>
    <w:rsid w:val="000D2787"/>
    <w:rsid w:val="000D53D4"/>
    <w:rsid w:val="000E2EB1"/>
    <w:rsid w:val="00104BFD"/>
    <w:rsid w:val="001050B1"/>
    <w:rsid w:val="001075DA"/>
    <w:rsid w:val="00124CBB"/>
    <w:rsid w:val="0015001B"/>
    <w:rsid w:val="001635BF"/>
    <w:rsid w:val="00164677"/>
    <w:rsid w:val="00166213"/>
    <w:rsid w:val="00171C19"/>
    <w:rsid w:val="00190561"/>
    <w:rsid w:val="001925E3"/>
    <w:rsid w:val="001A0ABF"/>
    <w:rsid w:val="001A33C4"/>
    <w:rsid w:val="001F3AFC"/>
    <w:rsid w:val="00210F94"/>
    <w:rsid w:val="002369A0"/>
    <w:rsid w:val="00251A90"/>
    <w:rsid w:val="00260526"/>
    <w:rsid w:val="00276FC1"/>
    <w:rsid w:val="0029127D"/>
    <w:rsid w:val="002929DC"/>
    <w:rsid w:val="00297502"/>
    <w:rsid w:val="002A54AE"/>
    <w:rsid w:val="002A5E21"/>
    <w:rsid w:val="002E33B8"/>
    <w:rsid w:val="002E3A59"/>
    <w:rsid w:val="002E645A"/>
    <w:rsid w:val="0030391C"/>
    <w:rsid w:val="00334663"/>
    <w:rsid w:val="00352490"/>
    <w:rsid w:val="00382EF9"/>
    <w:rsid w:val="003B03B7"/>
    <w:rsid w:val="003E7045"/>
    <w:rsid w:val="003F24CA"/>
    <w:rsid w:val="00403A79"/>
    <w:rsid w:val="00412064"/>
    <w:rsid w:val="00412EC1"/>
    <w:rsid w:val="004256F6"/>
    <w:rsid w:val="00431368"/>
    <w:rsid w:val="00431E68"/>
    <w:rsid w:val="0043237A"/>
    <w:rsid w:val="00433521"/>
    <w:rsid w:val="004436AC"/>
    <w:rsid w:val="00452944"/>
    <w:rsid w:val="0047669C"/>
    <w:rsid w:val="00491833"/>
    <w:rsid w:val="00496BCD"/>
    <w:rsid w:val="004A44F6"/>
    <w:rsid w:val="004C2FF5"/>
    <w:rsid w:val="004E32D3"/>
    <w:rsid w:val="004F00C8"/>
    <w:rsid w:val="004F0B2F"/>
    <w:rsid w:val="004F2E36"/>
    <w:rsid w:val="004F7691"/>
    <w:rsid w:val="0051715B"/>
    <w:rsid w:val="00523E36"/>
    <w:rsid w:val="00526854"/>
    <w:rsid w:val="00551DCB"/>
    <w:rsid w:val="00554430"/>
    <w:rsid w:val="005556B1"/>
    <w:rsid w:val="00561D6C"/>
    <w:rsid w:val="005664A4"/>
    <w:rsid w:val="005713F3"/>
    <w:rsid w:val="00575DE3"/>
    <w:rsid w:val="005969AB"/>
    <w:rsid w:val="005C1D11"/>
    <w:rsid w:val="005D2602"/>
    <w:rsid w:val="005F480B"/>
    <w:rsid w:val="005F4873"/>
    <w:rsid w:val="0060271E"/>
    <w:rsid w:val="00614A96"/>
    <w:rsid w:val="00653727"/>
    <w:rsid w:val="00657953"/>
    <w:rsid w:val="00674440"/>
    <w:rsid w:val="00685C20"/>
    <w:rsid w:val="006B7126"/>
    <w:rsid w:val="00721B15"/>
    <w:rsid w:val="0073281C"/>
    <w:rsid w:val="0074460F"/>
    <w:rsid w:val="00745815"/>
    <w:rsid w:val="007728F1"/>
    <w:rsid w:val="007735B5"/>
    <w:rsid w:val="00784703"/>
    <w:rsid w:val="00792BB1"/>
    <w:rsid w:val="007B4869"/>
    <w:rsid w:val="007D16CF"/>
    <w:rsid w:val="007E1915"/>
    <w:rsid w:val="007E6ED5"/>
    <w:rsid w:val="007F1589"/>
    <w:rsid w:val="007F5538"/>
    <w:rsid w:val="00804900"/>
    <w:rsid w:val="00825486"/>
    <w:rsid w:val="00836D45"/>
    <w:rsid w:val="00864F96"/>
    <w:rsid w:val="0087362F"/>
    <w:rsid w:val="00882453"/>
    <w:rsid w:val="008829D8"/>
    <w:rsid w:val="0089542B"/>
    <w:rsid w:val="008B3E7D"/>
    <w:rsid w:val="008D12F2"/>
    <w:rsid w:val="008E2AF3"/>
    <w:rsid w:val="008E3384"/>
    <w:rsid w:val="009134CB"/>
    <w:rsid w:val="0093477C"/>
    <w:rsid w:val="00935C42"/>
    <w:rsid w:val="0094476A"/>
    <w:rsid w:val="009513C1"/>
    <w:rsid w:val="00966AF0"/>
    <w:rsid w:val="0097533B"/>
    <w:rsid w:val="0099015B"/>
    <w:rsid w:val="00996074"/>
    <w:rsid w:val="009A3BD3"/>
    <w:rsid w:val="009A48C1"/>
    <w:rsid w:val="009A6782"/>
    <w:rsid w:val="009B65C8"/>
    <w:rsid w:val="00A066BC"/>
    <w:rsid w:val="00A07D32"/>
    <w:rsid w:val="00A1089E"/>
    <w:rsid w:val="00A175F9"/>
    <w:rsid w:val="00A20174"/>
    <w:rsid w:val="00A2181C"/>
    <w:rsid w:val="00A2726D"/>
    <w:rsid w:val="00A436C5"/>
    <w:rsid w:val="00A61F84"/>
    <w:rsid w:val="00A64D66"/>
    <w:rsid w:val="00A822CE"/>
    <w:rsid w:val="00A83473"/>
    <w:rsid w:val="00A9098F"/>
    <w:rsid w:val="00AB3776"/>
    <w:rsid w:val="00AF4314"/>
    <w:rsid w:val="00B01C25"/>
    <w:rsid w:val="00B15205"/>
    <w:rsid w:val="00B503D2"/>
    <w:rsid w:val="00B52FE2"/>
    <w:rsid w:val="00B82A51"/>
    <w:rsid w:val="00B83CEE"/>
    <w:rsid w:val="00B86480"/>
    <w:rsid w:val="00B86E8A"/>
    <w:rsid w:val="00B90CA8"/>
    <w:rsid w:val="00B93F0B"/>
    <w:rsid w:val="00BE3CC6"/>
    <w:rsid w:val="00C149BE"/>
    <w:rsid w:val="00C23A50"/>
    <w:rsid w:val="00C502CC"/>
    <w:rsid w:val="00C503D6"/>
    <w:rsid w:val="00C96466"/>
    <w:rsid w:val="00CC3C14"/>
    <w:rsid w:val="00CD6AAF"/>
    <w:rsid w:val="00CE5566"/>
    <w:rsid w:val="00CF7F73"/>
    <w:rsid w:val="00D17D10"/>
    <w:rsid w:val="00D2543D"/>
    <w:rsid w:val="00D258F3"/>
    <w:rsid w:val="00D45B32"/>
    <w:rsid w:val="00D60B53"/>
    <w:rsid w:val="00D75190"/>
    <w:rsid w:val="00DA15C1"/>
    <w:rsid w:val="00DA7192"/>
    <w:rsid w:val="00DB4455"/>
    <w:rsid w:val="00DD1B14"/>
    <w:rsid w:val="00DF08EC"/>
    <w:rsid w:val="00E154B4"/>
    <w:rsid w:val="00E40922"/>
    <w:rsid w:val="00E4587E"/>
    <w:rsid w:val="00E735EE"/>
    <w:rsid w:val="00E83B77"/>
    <w:rsid w:val="00E84427"/>
    <w:rsid w:val="00E96AEC"/>
    <w:rsid w:val="00EB3C67"/>
    <w:rsid w:val="00EC1066"/>
    <w:rsid w:val="00ED1D49"/>
    <w:rsid w:val="00ED3F56"/>
    <w:rsid w:val="00ED42A5"/>
    <w:rsid w:val="00ED6231"/>
    <w:rsid w:val="00EE2D50"/>
    <w:rsid w:val="00EE4282"/>
    <w:rsid w:val="00F227E3"/>
    <w:rsid w:val="00F25A44"/>
    <w:rsid w:val="00F35572"/>
    <w:rsid w:val="00F876A1"/>
    <w:rsid w:val="00FD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C2512"/>
  <w15:chartTrackingRefBased/>
  <w15:docId w15:val="{7BAC5114-41D9-FE40-AFBA-3C2EA0681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　智久</dc:creator>
  <cp:keywords/>
  <dc:description/>
  <cp:lastModifiedBy>内田　智久</cp:lastModifiedBy>
  <cp:revision>2</cp:revision>
  <dcterms:created xsi:type="dcterms:W3CDTF">2023-01-08T08:25:00Z</dcterms:created>
  <dcterms:modified xsi:type="dcterms:W3CDTF">2023-01-08T09:09:00Z</dcterms:modified>
</cp:coreProperties>
</file>